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2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2031"/>
        <w:gridCol w:w="2032"/>
        <w:gridCol w:w="2032"/>
      </w:tblGrid>
      <w:tr>
        <w:trPr/>
        <w:tc>
          <w:tcPr>
            <w:tcW w:w="914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ditional file 1: Table S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: Standardized incidence ratios of metachronous contralateral breast cancer stratified by estrogen receptor (ER)-status pooling Brandenburg, Munich and Saarland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98-2007</w:t>
            </w:r>
          </w:p>
        </w:tc>
      </w:tr>
      <w:tr>
        <w:trPr/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ind w:right="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ind w:right="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R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ind w:right="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CI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y first primary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,804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ny second primary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.1-1.3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ER-positiv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9-1.1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ER-negativ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1 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.1-2.8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irst primary ER-positiv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,788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ny second primary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-1.0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ER-positiv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-0.9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ER-negativ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-1.5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irst primary ER-negativ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06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ny second primary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-2.7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ER-positiv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-1.5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ER-negativ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-9.2</w:t>
            </w:r>
          </w:p>
        </w:tc>
      </w:tr>
      <w:tr>
        <w:trPr/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14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: Observed number of cases; SIR: Standardized incidence ratio; 95%CI: 95% confidence interval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284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2079"/>
        <w:gridCol w:w="2079"/>
        <w:gridCol w:w="2079"/>
      </w:tblGrid>
      <w:tr>
        <w:trPr/>
        <w:tc>
          <w:tcPr>
            <w:tcW w:w="928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ditional file 1: Table S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: Standardized incidence ratios of metachronous contralateral breast cancer stratified by hormone receptor (HR)-statu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ooling Brandenburg, Munich and Saarland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98-2007</w:t>
            </w:r>
          </w:p>
        </w:tc>
      </w:tr>
      <w:tr>
        <w:trPr/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ind w:right="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ind w:right="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R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ind w:right="34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CI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y first primary</w:t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ny second primary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.1-1.3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posi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7-0.9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nega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3 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.2-3.0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mixed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6 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.7-2.5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irst primary HR-posi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ny second primary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-1.0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posi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-0.9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nega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-1.6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mixed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-1.9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irst primary HR-nega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ny second primary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-3.3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posi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-1.4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nega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-13.1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mixed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-5.8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irst primary HR- mixed</w:t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ny second primary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-1.8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posi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-0.8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negativ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-4.0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 primary HR-mixed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-7.0</w:t>
            </w:r>
          </w:p>
        </w:tc>
      </w:tr>
      <w:tr>
        <w:trPr/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2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: Cases of invasive first primary breast cancer or contralateral breast cancer with missing HR-status were excluded; O: Observed number of cases; SIR: Standardized incidence ratio; 95%CI: 95% confidence interval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6:40:00Z</dcterms:created>
  <dc:creator>Carsten Rusner</dc:creator>
  <dc:description/>
  <cp:keywords/>
  <dc:language>en-US</dc:language>
  <cp:lastModifiedBy>edeorico</cp:lastModifiedBy>
  <dcterms:modified xsi:type="dcterms:W3CDTF">2014-09-30T03:30:00Z</dcterms:modified>
  <cp:revision>3</cp:revision>
  <dc:subject/>
  <dc:title/>
</cp:coreProperties>
</file>